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5AB42" w14:textId="3A9613AC" w:rsidR="00B22980" w:rsidRPr="00EE1DF6" w:rsidRDefault="005848CF" w:rsidP="009A6EE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48CF">
        <w:rPr>
          <w:rFonts w:ascii="Times New Roman" w:hAnsi="Times New Roman" w:cs="Times New Roman"/>
          <w:b/>
          <w:bCs/>
          <w:sz w:val="24"/>
          <w:szCs w:val="24"/>
        </w:rPr>
        <w:t>S3 Table.</w:t>
      </w:r>
      <w:r w:rsidR="00B22980" w:rsidRPr="00EE1DF6">
        <w:rPr>
          <w:rFonts w:ascii="Times New Roman" w:hAnsi="Times New Roman" w:cs="Times New Roman"/>
          <w:b/>
          <w:bCs/>
          <w:sz w:val="24"/>
          <w:szCs w:val="24"/>
        </w:rPr>
        <w:t xml:space="preserve"> The relationship between </w:t>
      </w:r>
      <w:r w:rsidR="00F35DA4" w:rsidRPr="00F35DA4">
        <w:rPr>
          <w:rFonts w:ascii="Times New Roman" w:hAnsi="Times New Roman" w:cs="Times New Roman"/>
          <w:b/>
          <w:bCs/>
          <w:sz w:val="24"/>
          <w:szCs w:val="24"/>
        </w:rPr>
        <w:t>high-dose steroid group</w:t>
      </w:r>
      <w:r w:rsidR="00B22980" w:rsidRPr="00EE1DF6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767E5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n</w:t>
      </w:r>
      <w:r w:rsidR="00767E5E" w:rsidRPr="00B96FE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n-planned readmissions</w:t>
      </w:r>
      <w:r w:rsidR="00B22980" w:rsidRPr="00EE1DF6">
        <w:rPr>
          <w:rFonts w:ascii="Times New Roman" w:hAnsi="Times New Roman" w:cs="Times New Roman"/>
          <w:b/>
          <w:bCs/>
          <w:sz w:val="24"/>
          <w:szCs w:val="24"/>
        </w:rPr>
        <w:t xml:space="preserve"> in different subgroups compared to the control group.</w:t>
      </w:r>
    </w:p>
    <w:tbl>
      <w:tblPr>
        <w:tblW w:w="9429" w:type="dxa"/>
        <w:jc w:val="center"/>
        <w:tblLook w:val="04A0" w:firstRow="1" w:lastRow="0" w:firstColumn="1" w:lastColumn="0" w:noHBand="0" w:noVBand="1"/>
      </w:tblPr>
      <w:tblGrid>
        <w:gridCol w:w="2416"/>
        <w:gridCol w:w="803"/>
        <w:gridCol w:w="936"/>
        <w:gridCol w:w="2243"/>
        <w:gridCol w:w="1159"/>
        <w:gridCol w:w="1872"/>
      </w:tblGrid>
      <w:tr w:rsidR="0040526F" w:rsidRPr="0040526F" w14:paraId="5EED9F10" w14:textId="77777777" w:rsidTr="009A6EE5">
        <w:trPr>
          <w:trHeight w:val="278"/>
          <w:jc w:val="center"/>
        </w:trPr>
        <w:tc>
          <w:tcPr>
            <w:tcW w:w="2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A25C" w14:textId="3C140CC9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8F9E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8554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cent</w:t>
            </w: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A4CD" w14:textId="778BA2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95%CI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281D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99A1" w14:textId="2475E879" w:rsidR="0040526F" w:rsidRPr="00D046CE" w:rsidRDefault="009A6EE5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40526F"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erac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0526F" w:rsidRPr="0040526F" w14:paraId="208FDA70" w14:textId="77777777" w:rsidTr="009A6EE5">
        <w:trPr>
          <w:trHeight w:val="278"/>
          <w:jc w:val="center"/>
        </w:trPr>
        <w:tc>
          <w:tcPr>
            <w:tcW w:w="32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AA93" w14:textId="27E343D9" w:rsidR="0040526F" w:rsidRPr="00D046CE" w:rsidRDefault="0040526F" w:rsidP="009A6E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</w:t>
            </w:r>
            <w:r w:rsidRPr="00701A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04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sion</w:t>
            </w:r>
            <w:r w:rsidRPr="00701A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04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4BF" w14:textId="2BCECD61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949" w14:textId="658347AD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1F22" w14:textId="7861B0DB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3E7C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09</w:t>
            </w:r>
          </w:p>
        </w:tc>
      </w:tr>
      <w:tr w:rsidR="00D3167E" w:rsidRPr="0040526F" w14:paraId="56BBBBB2" w14:textId="77777777" w:rsidTr="0040526F">
        <w:trPr>
          <w:trHeight w:val="27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C7CA" w14:textId="7A96F8C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e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66B3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C475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6BE4" w14:textId="5858BE76" w:rsidR="00D3167E" w:rsidRPr="00D046CE" w:rsidRDefault="000E10E4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D3167E"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.78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DF2C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708D" w14:textId="477A342D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167E" w:rsidRPr="0040526F" w14:paraId="5384F443" w14:textId="77777777" w:rsidTr="0040526F">
        <w:trPr>
          <w:trHeight w:val="27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EA93" w14:textId="145DC629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ngu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F719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0ED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B71A" w14:textId="01EEC931" w:rsidR="00D3167E" w:rsidRPr="00D046CE" w:rsidRDefault="000E10E4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4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3167E"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1F9B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823C" w14:textId="6B2519F9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167E" w:rsidRPr="0040526F" w14:paraId="33A1D803" w14:textId="77777777" w:rsidTr="0040526F">
        <w:trPr>
          <w:trHeight w:val="27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9E96" w14:textId="6C87CB1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ngiv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A32E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E884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AC12" w14:textId="4BF7CF17" w:rsidR="00D3167E" w:rsidRPr="00D046CE" w:rsidRDefault="000E10E4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D3167E"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7.73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1F9C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5AE5" w14:textId="1E787B01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6EE5" w:rsidRPr="0040526F" w14:paraId="1A2033D3" w14:textId="77777777" w:rsidTr="0040526F">
        <w:trPr>
          <w:trHeight w:val="27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7D15" w14:textId="619487AA" w:rsidR="009A6EE5" w:rsidRPr="0040526F" w:rsidRDefault="009A6EE5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8517" w14:textId="1A258291" w:rsidR="009A6EE5" w:rsidRPr="00D046CE" w:rsidRDefault="009A6EE5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A3EF" w14:textId="2C0EA72E" w:rsidR="009A6EE5" w:rsidRPr="00D046CE" w:rsidRDefault="009A6EE5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0D46" w14:textId="74FA5B32" w:rsidR="009A6EE5" w:rsidRPr="00D046CE" w:rsidRDefault="009A6EE5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3.37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FD3C" w14:textId="5E00FDEA" w:rsidR="009A6EE5" w:rsidRPr="00D046CE" w:rsidRDefault="009A6EE5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D997" w14:textId="77777777" w:rsidR="009A6EE5" w:rsidRPr="00D046CE" w:rsidRDefault="009A6EE5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26F" w:rsidRPr="0040526F" w14:paraId="2A357DBB" w14:textId="77777777" w:rsidTr="005B3821">
        <w:trPr>
          <w:trHeight w:val="278"/>
          <w:jc w:val="center"/>
        </w:trPr>
        <w:tc>
          <w:tcPr>
            <w:tcW w:w="3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497C" w14:textId="0CA4342F" w:rsidR="0040526F" w:rsidRPr="00D046CE" w:rsidRDefault="0040526F" w:rsidP="009A6E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al</w:t>
            </w:r>
            <w:r w:rsidRPr="00701A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04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CF2B" w14:textId="37BAF2BA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3AE" w14:textId="79A2D050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8537" w14:textId="0E9C8A2E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6200" w14:textId="65213CAA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1</w:t>
            </w:r>
            <w:r w:rsidR="000E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8</w:t>
            </w:r>
          </w:p>
        </w:tc>
      </w:tr>
      <w:tr w:rsidR="00D3167E" w:rsidRPr="0040526F" w14:paraId="3ED1FB69" w14:textId="77777777" w:rsidTr="0040526F">
        <w:trPr>
          <w:trHeight w:val="27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3FB4" w14:textId="3087140A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D53F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D191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1CA2" w14:textId="1452B53B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8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30E4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83F3" w14:textId="7D557C2D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6EE5" w:rsidRPr="0040526F" w14:paraId="76F5F180" w14:textId="77777777" w:rsidTr="0040526F">
        <w:trPr>
          <w:trHeight w:val="27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35B1" w14:textId="7D53168D" w:rsidR="009A6EE5" w:rsidRPr="0040526F" w:rsidRDefault="009A6EE5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8292" w14:textId="72099DB5" w:rsidR="009A6EE5" w:rsidRPr="00D046CE" w:rsidRDefault="000E10E4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E884" w14:textId="3253E5CC" w:rsidR="009A6EE5" w:rsidRPr="00D046CE" w:rsidRDefault="000E10E4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E2C1" w14:textId="31B3B32C" w:rsidR="009A6EE5" w:rsidRPr="00D046CE" w:rsidRDefault="000E10E4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  <w:r w:rsidR="009A6EE5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</w:t>
            </w:r>
            <w:r w:rsidR="009A6EE5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38.82</w:t>
            </w:r>
            <w:r w:rsidR="009A6EE5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AE93" w14:textId="172F0FCF" w:rsidR="009A6EE5" w:rsidRPr="00D046CE" w:rsidRDefault="009A6EE5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1A89" w14:textId="77777777" w:rsidR="009A6EE5" w:rsidRPr="00D046CE" w:rsidRDefault="009A6EE5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26F" w:rsidRPr="0040526F" w14:paraId="0BCC0085" w14:textId="77777777" w:rsidTr="00903603">
        <w:trPr>
          <w:trHeight w:val="278"/>
          <w:jc w:val="center"/>
        </w:trPr>
        <w:tc>
          <w:tcPr>
            <w:tcW w:w="3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1645" w14:textId="706353C6" w:rsidR="0040526F" w:rsidRPr="00D046CE" w:rsidRDefault="0040526F" w:rsidP="009A6E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085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08503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0CD1" w14:textId="1007BFB8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D9DF" w14:textId="21CD55DA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2949" w14:textId="48570410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B73B" w14:textId="3EF8E39A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</w:t>
            </w:r>
            <w:r w:rsidR="000E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D3167E" w:rsidRPr="0040526F" w14:paraId="6C4E7AB2" w14:textId="77777777" w:rsidTr="0040526F">
        <w:trPr>
          <w:trHeight w:val="27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96A2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84AF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EEE0" w14:textId="77777777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0634" w14:textId="6E2C75E6" w:rsidR="00D3167E" w:rsidRPr="00D046CE" w:rsidRDefault="000E10E4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07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28.73</w:t>
            </w:r>
            <w:r w:rsidR="00D3167E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B1D6" w14:textId="79C592FD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3A62" w14:textId="6F7E8E33" w:rsidR="00D3167E" w:rsidRPr="00D046CE" w:rsidRDefault="00D3167E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26F" w:rsidRPr="0040526F" w14:paraId="3D41F419" w14:textId="77777777" w:rsidTr="0040526F">
        <w:trPr>
          <w:trHeight w:val="27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E83E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4373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8412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DA27" w14:textId="74209ED4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.7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E02F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58FE" w14:textId="69C73133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26F" w:rsidRPr="0040526F" w14:paraId="2DF96C9B" w14:textId="77777777" w:rsidTr="0040526F">
        <w:trPr>
          <w:trHeight w:val="27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253F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A446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8B9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150D" w14:textId="041C4E76" w:rsidR="0040526F" w:rsidRPr="00D046CE" w:rsidRDefault="000E10E4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8</w:t>
            </w:r>
            <w:r w:rsidR="0040526F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</w:t>
            </w:r>
            <w:r w:rsidR="0040526F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3.13</w:t>
            </w:r>
            <w:r w:rsidR="0040526F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8A7C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8D24" w14:textId="52B3A066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26F" w:rsidRPr="0040526F" w14:paraId="03D4CEA4" w14:textId="77777777" w:rsidTr="009A6EE5">
        <w:trPr>
          <w:trHeight w:val="278"/>
          <w:jc w:val="center"/>
        </w:trPr>
        <w:tc>
          <w:tcPr>
            <w:tcW w:w="2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3792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8BDE6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DC93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56DF" w14:textId="32520BC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="000E10E4"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E10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28</w:t>
            </w:r>
            <w:r w:rsidRPr="004052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894B" w14:textId="77777777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4EBBF" w14:textId="54BF873A" w:rsidR="0040526F" w:rsidRPr="00D046CE" w:rsidRDefault="0040526F" w:rsidP="009A6E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74F29ED" w14:textId="2F774F0E" w:rsidR="009A6EE5" w:rsidRPr="00D046CE" w:rsidRDefault="00EE1D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CC:</w:t>
      </w:r>
      <w:r w:rsidRPr="006E1CA6">
        <w:t xml:space="preserve"> </w:t>
      </w:r>
      <w:r w:rsidRPr="006E1CA6">
        <w:rPr>
          <w:rFonts w:ascii="Times New Roman" w:hAnsi="Times New Roman" w:cs="Times New Roman"/>
          <w:b/>
          <w:bCs/>
          <w:sz w:val="24"/>
          <w:szCs w:val="24"/>
        </w:rPr>
        <w:t>Squamous cell carcinoma</w:t>
      </w:r>
      <w:r w:rsidR="009549F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9A6EE5" w:rsidRPr="00D04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56FB2" w14:textId="77777777" w:rsidR="00AB5527" w:rsidRDefault="00AB5527" w:rsidP="00D046CE">
      <w:r>
        <w:separator/>
      </w:r>
    </w:p>
  </w:endnote>
  <w:endnote w:type="continuationSeparator" w:id="0">
    <w:p w14:paraId="6806C15E" w14:textId="77777777" w:rsidR="00AB5527" w:rsidRDefault="00AB5527" w:rsidP="00D04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0B15C" w14:textId="77777777" w:rsidR="00AB5527" w:rsidRDefault="00AB5527" w:rsidP="00D046CE">
      <w:r>
        <w:separator/>
      </w:r>
    </w:p>
  </w:footnote>
  <w:footnote w:type="continuationSeparator" w:id="0">
    <w:p w14:paraId="2AED80FB" w14:textId="77777777" w:rsidR="00AB5527" w:rsidRDefault="00AB5527" w:rsidP="00D04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61"/>
    <w:rsid w:val="00057BC9"/>
    <w:rsid w:val="0008503E"/>
    <w:rsid w:val="000E10E4"/>
    <w:rsid w:val="002018FF"/>
    <w:rsid w:val="00353528"/>
    <w:rsid w:val="0040526F"/>
    <w:rsid w:val="0043278B"/>
    <w:rsid w:val="005848CF"/>
    <w:rsid w:val="005912D2"/>
    <w:rsid w:val="005D0761"/>
    <w:rsid w:val="00644A04"/>
    <w:rsid w:val="006D508C"/>
    <w:rsid w:val="00701A0C"/>
    <w:rsid w:val="00767E5E"/>
    <w:rsid w:val="008127F9"/>
    <w:rsid w:val="009549FB"/>
    <w:rsid w:val="009A6EE5"/>
    <w:rsid w:val="009B4DB5"/>
    <w:rsid w:val="00AB5527"/>
    <w:rsid w:val="00B22980"/>
    <w:rsid w:val="00D046CE"/>
    <w:rsid w:val="00D3167E"/>
    <w:rsid w:val="00E41365"/>
    <w:rsid w:val="00EE1DF6"/>
    <w:rsid w:val="00F3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B0402"/>
  <w15:chartTrackingRefBased/>
  <w15:docId w15:val="{7C92D227-6A54-4E7E-902D-D64575874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6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6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6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2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小黑</dc:creator>
  <cp:keywords/>
  <dc:description/>
  <cp:lastModifiedBy>罗 小黑</cp:lastModifiedBy>
  <cp:revision>16</cp:revision>
  <dcterms:created xsi:type="dcterms:W3CDTF">2024-11-22T12:03:00Z</dcterms:created>
  <dcterms:modified xsi:type="dcterms:W3CDTF">2025-01-14T16:02:00Z</dcterms:modified>
</cp:coreProperties>
</file>